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208CC" w14:textId="1599A4E0" w:rsidR="0017755A" w:rsidRPr="00EA1154" w:rsidRDefault="0017755A" w:rsidP="0017755A">
      <w:pPr>
        <w:pStyle w:val="Heading2"/>
        <w:spacing w:line="276" w:lineRule="auto"/>
        <w:ind w:firstLine="0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 xml:space="preserve">Multimedia Appendix 1 </w:t>
      </w:r>
      <w:r w:rsidR="00F64460">
        <w:rPr>
          <w:rFonts w:ascii="Nirmala Text" w:hAnsi="Nirmala Text" w:cs="Nirmala Text"/>
          <w:color w:val="000000"/>
          <w:sz w:val="24"/>
          <w:szCs w:val="24"/>
        </w:rPr>
        <w:t xml:space="preserve">- 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detailed eligibility criteria</w:t>
      </w:r>
    </w:p>
    <w:p w14:paraId="1FE82977" w14:textId="77777777" w:rsidR="0017755A" w:rsidRPr="00EA1154" w:rsidRDefault="0017755A" w:rsidP="0017755A">
      <w:pPr>
        <w:pStyle w:val="Heading3"/>
        <w:spacing w:line="276" w:lineRule="auto"/>
        <w:ind w:firstLine="0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Inclusion criteria (cases and controls)</w:t>
      </w:r>
    </w:p>
    <w:p w14:paraId="288B8C47" w14:textId="77777777" w:rsidR="0017755A" w:rsidRPr="00EA1154" w:rsidRDefault="0017755A" w:rsidP="0017755A">
      <w:pPr>
        <w:pStyle w:val="NormalWeb"/>
        <w:numPr>
          <w:ilvl w:val="0"/>
          <w:numId w:val="1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HHC patients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 xml:space="preserve">aged </w:t>
      </w:r>
      <w:r w:rsidRPr="00EA1154">
        <w:rPr>
          <w:rStyle w:val="Strong"/>
          <w:rFonts w:ascii="Cambria Math" w:hAnsi="Cambria Math" w:cs="Cambria Math"/>
          <w:color w:val="000000"/>
          <w:sz w:val="24"/>
          <w:szCs w:val="24"/>
        </w:rPr>
        <w:t>≥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60 years</w:t>
      </w:r>
      <w:r w:rsidRPr="00EA1154">
        <w:rPr>
          <w:rFonts w:ascii="Nirmala Text" w:hAnsi="Nirmala Text" w:cs="Nirmala Text"/>
          <w:b/>
          <w:bCs/>
          <w:color w:val="000000"/>
          <w:sz w:val="24"/>
          <w:szCs w:val="24"/>
        </w:rPr>
        <w:t>.</w:t>
      </w:r>
    </w:p>
    <w:p w14:paraId="0C9155AA" w14:textId="77777777" w:rsidR="0017755A" w:rsidRPr="00EA1154" w:rsidRDefault="0017755A" w:rsidP="0017755A">
      <w:pPr>
        <w:pStyle w:val="NormalWeb"/>
        <w:numPr>
          <w:ilvl w:val="0"/>
          <w:numId w:val="1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Receiving (or scheduled to receive) services from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VNS Health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during the study period.</w:t>
      </w:r>
    </w:p>
    <w:p w14:paraId="3E901461" w14:textId="77777777" w:rsidR="0017755A" w:rsidRPr="00EA1154" w:rsidRDefault="0017755A" w:rsidP="0017755A">
      <w:pPr>
        <w:pStyle w:val="NormalWeb"/>
        <w:numPr>
          <w:ilvl w:val="0"/>
          <w:numId w:val="1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Self-identify as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non-Hispanic Black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or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non-Hispanic White</w:t>
      </w:r>
      <w:r w:rsidRPr="00EA1154">
        <w:rPr>
          <w:rFonts w:ascii="Nirmala Text" w:hAnsi="Nirmala Text" w:cs="Nirmala Text"/>
          <w:b/>
          <w:bCs/>
          <w:color w:val="000000"/>
          <w:sz w:val="24"/>
          <w:szCs w:val="24"/>
        </w:rPr>
        <w:t>.</w:t>
      </w:r>
    </w:p>
    <w:p w14:paraId="386A9ADD" w14:textId="77777777" w:rsidR="0017755A" w:rsidRPr="00EA1154" w:rsidRDefault="0017755A" w:rsidP="0017755A">
      <w:pPr>
        <w:pStyle w:val="NormalWeb"/>
        <w:numPr>
          <w:ilvl w:val="0"/>
          <w:numId w:val="1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Adequate vision and hearing to complete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CDR</w:t>
      </w:r>
      <w:r w:rsidRPr="00EA1154">
        <w:rPr>
          <w:rStyle w:val="apple-converted-space"/>
          <w:rFonts w:ascii="Nirmala Text" w:hAnsi="Nirmala Text" w:cs="Nirmala Text"/>
          <w:b/>
          <w:bCs/>
          <w:color w:val="000000"/>
          <w:sz w:val="24"/>
          <w:szCs w:val="24"/>
        </w:rPr>
        <w:t> 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and</w:t>
      </w:r>
      <w:r w:rsidRPr="00EA1154">
        <w:rPr>
          <w:rStyle w:val="apple-converted-space"/>
          <w:rFonts w:ascii="Nirmala Text" w:hAnsi="Nirmala Text" w:cs="Nirmala Text"/>
          <w:b/>
          <w:bCs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oCA</w:t>
      </w:r>
      <w:r w:rsidRPr="00EA1154">
        <w:rPr>
          <w:rFonts w:ascii="Nirmala Text" w:hAnsi="Nirmala Text" w:cs="Nirmala Text"/>
          <w:b/>
          <w:bCs/>
          <w:color w:val="000000"/>
          <w:sz w:val="24"/>
          <w:szCs w:val="24"/>
        </w:rPr>
        <w:t>.</w:t>
      </w:r>
    </w:p>
    <w:p w14:paraId="6CC3F104" w14:textId="77777777" w:rsidR="0017755A" w:rsidRPr="00EA1154" w:rsidRDefault="0017755A" w:rsidP="0017755A">
      <w:pPr>
        <w:pStyle w:val="NormalWeb"/>
        <w:numPr>
          <w:ilvl w:val="0"/>
          <w:numId w:val="1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Sufficient English proficiency to communicate with HHC nurses and complete study procedures in English.</w:t>
      </w:r>
    </w:p>
    <w:p w14:paraId="34021366" w14:textId="77777777" w:rsidR="0017755A" w:rsidRPr="00EA1154" w:rsidRDefault="0017755A" w:rsidP="0017755A">
      <w:pPr>
        <w:pStyle w:val="NormalWeb"/>
        <w:numPr>
          <w:ilvl w:val="0"/>
          <w:numId w:val="1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Capacity to provide informed consent.</w:t>
      </w:r>
    </w:p>
    <w:p w14:paraId="4EAF0E17" w14:textId="77777777" w:rsidR="0017755A" w:rsidRPr="00EA1154" w:rsidRDefault="0017755A" w:rsidP="0017755A">
      <w:pPr>
        <w:pStyle w:val="Heading3"/>
        <w:spacing w:line="276" w:lineRule="auto"/>
        <w:ind w:firstLine="0"/>
        <w:rPr>
          <w:rFonts w:ascii="Nirmala Text" w:hAnsi="Nirmala Text" w:cs="Nirmala Text"/>
          <w:b/>
          <w:bCs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b/>
          <w:bCs/>
          <w:color w:val="000000"/>
          <w:sz w:val="24"/>
          <w:szCs w:val="24"/>
        </w:rPr>
        <w:t>Case definition (MCI-ED)</w:t>
      </w:r>
    </w:p>
    <w:p w14:paraId="2CBC609F" w14:textId="77777777" w:rsidR="0017755A" w:rsidRPr="00EA1154" w:rsidRDefault="0017755A" w:rsidP="0017755A">
      <w:pPr>
        <w:pStyle w:val="NormalWeb"/>
        <w:spacing w:line="276" w:lineRule="auto"/>
        <w:ind w:firstLine="0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Participants are classified as cases if MCI-ED is supported by EHR documentation and/or study screening, consistent with early-stage impairment:</w:t>
      </w:r>
    </w:p>
    <w:p w14:paraId="51D38C8D" w14:textId="77777777" w:rsidR="0017755A" w:rsidRPr="00EA1154" w:rsidRDefault="0017755A" w:rsidP="0017755A">
      <w:pPr>
        <w:pStyle w:val="NormalWeb"/>
        <w:numPr>
          <w:ilvl w:val="0"/>
          <w:numId w:val="2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Documented MCI diagnosis in EHR (e.g.,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ICD-10 G31.84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and/or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study MoCA/CDR consistent with MCI-ED; and</w:t>
      </w:r>
    </w:p>
    <w:p w14:paraId="3BC3E06E" w14:textId="77777777" w:rsidR="0017755A" w:rsidRPr="00EA1154" w:rsidRDefault="0017755A" w:rsidP="0017755A">
      <w:pPr>
        <w:pStyle w:val="NormalWeb"/>
        <w:numPr>
          <w:ilvl w:val="0"/>
          <w:numId w:val="2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When no prior diagnosis exists but screening suggests MCI-ED, provider notification and referral for neurologic evaluation occurs; clinician confirmation is used when available.</w:t>
      </w:r>
    </w:p>
    <w:p w14:paraId="6485A251" w14:textId="77777777" w:rsidR="0017755A" w:rsidRPr="00EA1154" w:rsidRDefault="0017755A" w:rsidP="0017755A">
      <w:pPr>
        <w:pStyle w:val="Heading3"/>
        <w:spacing w:line="276" w:lineRule="auto"/>
        <w:ind w:firstLine="0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Control definition (cognitively normal)</w:t>
      </w:r>
    </w:p>
    <w:p w14:paraId="75B0ECC4" w14:textId="77777777" w:rsidR="0017755A" w:rsidRPr="00EA1154" w:rsidRDefault="0017755A" w:rsidP="0017755A">
      <w:pPr>
        <w:pStyle w:val="NormalWeb"/>
        <w:numPr>
          <w:ilvl w:val="0"/>
          <w:numId w:val="3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No documented diagnosis of cognitive impairment in the EHR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and</w:t>
      </w:r>
    </w:p>
    <w:p w14:paraId="1F781843" w14:textId="77777777" w:rsidR="0017755A" w:rsidRPr="00EA1154" w:rsidRDefault="0017755A" w:rsidP="0017755A">
      <w:pPr>
        <w:pStyle w:val="NormalWeb"/>
        <w:numPr>
          <w:ilvl w:val="0"/>
          <w:numId w:val="3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MoCA/CDR scores in the normal range.</w:t>
      </w:r>
    </w:p>
    <w:p w14:paraId="5D477BF5" w14:textId="77777777" w:rsidR="0017755A" w:rsidRPr="00EA1154" w:rsidRDefault="0017755A" w:rsidP="0017755A">
      <w:pPr>
        <w:pStyle w:val="Heading3"/>
        <w:spacing w:line="276" w:lineRule="auto"/>
        <w:ind w:firstLine="0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lastRenderedPageBreak/>
        <w:t>Exclusion criteria (cases and controls)</w:t>
      </w:r>
    </w:p>
    <w:p w14:paraId="1A6B59FF" w14:textId="77777777" w:rsidR="0017755A" w:rsidRPr="00EA1154" w:rsidRDefault="0017755A" w:rsidP="0017755A">
      <w:pPr>
        <w:pStyle w:val="NormalWeb"/>
        <w:spacing w:line="276" w:lineRule="auto"/>
        <w:ind w:firstLine="0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(Keep your current list and code mappings here; only change the race/ethnicity wording above.)</w:t>
      </w:r>
    </w:p>
    <w:p w14:paraId="23684602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Severe behavioral/psychiatric symptoms (OASIS: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1710–M1740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; ICD-10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F20–F29, F40–F48, F60–F69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7252814E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Dementia diagnoses other than target early-stage impairment (OASIS: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1700 score 4–5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; ICD-10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G30, F00–F09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62379195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Parkinson’s disease (ICD-10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G20, F02.3, G22, A52.1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08D8F1E6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Alcohol/substance abuse within the past 2 years (OASIS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1036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; ICD-10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F10–F19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05C4C632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Severe impairment in speech/oral expression (OASIS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1230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68F42422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Unstable/severely symptomatic cardiovascular disease (OASIS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1511, M1242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; ICD-10 list as specified).</w:t>
      </w:r>
    </w:p>
    <w:p w14:paraId="791B207D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Significant CNS disease (e.g., brain tumor, seizure disorder, subdural hematoma, cranial arteritis).</w:t>
      </w:r>
    </w:p>
    <w:p w14:paraId="20BA4A15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Need for emergent care (OASIS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2310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25B8C60C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Poorly controlled symptoms affecting daily functioning (OASIS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1230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3C927999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Active systemic cancer within 2 years (ICD-10 list as specified).</w:t>
      </w:r>
    </w:p>
    <w:p w14:paraId="5A4FC81C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Need for oxygen supplementation (OASIS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1410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41BCB8BB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Hearing difficulty preventing valid participation (OASIS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1210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0007C09E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Progressive vision loss interfering with participation (ICD-10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H53, H54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and/or OASIS impaired vision).</w:t>
      </w:r>
    </w:p>
    <w:p w14:paraId="44752957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Frequent high-dose opioid use (per clinical review).</w:t>
      </w:r>
    </w:p>
    <w:p w14:paraId="5DBFD46F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Moderate-to-severe cognitive impairment (e.g.,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CDR 2–3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and</w:t>
      </w:r>
      <w:r w:rsidRPr="00EA1154">
        <w:rPr>
          <w:rStyle w:val="apple-converted-space"/>
          <w:rFonts w:ascii="Nirmala Text" w:hAnsi="Nirmala Text" w:cs="Nirmala Text"/>
          <w:color w:val="000000"/>
          <w:sz w:val="24"/>
          <w:szCs w:val="24"/>
        </w:rPr>
        <w:t> </w:t>
      </w:r>
      <w:r w:rsidRPr="00EA1154">
        <w:rPr>
          <w:rStyle w:val="Strong"/>
          <w:rFonts w:ascii="Nirmala Text" w:hAnsi="Nirmala Text" w:cs="Nirmala Text"/>
          <w:color w:val="000000"/>
          <w:sz w:val="24"/>
          <w:szCs w:val="24"/>
        </w:rPr>
        <w:t>MoCA 0–17</w:t>
      </w:r>
      <w:r w:rsidRPr="00EA1154">
        <w:rPr>
          <w:rFonts w:ascii="Nirmala Text" w:hAnsi="Nirmala Text" w:cs="Nirmala Text"/>
          <w:color w:val="000000"/>
          <w:sz w:val="24"/>
          <w:szCs w:val="24"/>
        </w:rPr>
        <w:t>).</w:t>
      </w:r>
    </w:p>
    <w:p w14:paraId="23458808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lastRenderedPageBreak/>
        <w:t>Unable to communicate in English sufficiently for study procedures.</w:t>
      </w:r>
    </w:p>
    <w:p w14:paraId="3D806F5A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Requires caregiver involvement for communication.</w:t>
      </w:r>
    </w:p>
    <w:p w14:paraId="033C9E60" w14:textId="77777777" w:rsidR="0017755A" w:rsidRPr="00EA1154" w:rsidRDefault="0017755A" w:rsidP="0017755A">
      <w:pPr>
        <w:pStyle w:val="NormalWeb"/>
        <w:numPr>
          <w:ilvl w:val="0"/>
          <w:numId w:val="4"/>
        </w:numPr>
        <w:autoSpaceDE/>
        <w:autoSpaceDN/>
        <w:adjustRightInd/>
        <w:snapToGrid/>
        <w:spacing w:line="276" w:lineRule="auto"/>
        <w:rPr>
          <w:rFonts w:ascii="Nirmala Text" w:hAnsi="Nirmala Text" w:cs="Nirmala Text"/>
          <w:color w:val="000000"/>
          <w:sz w:val="24"/>
          <w:szCs w:val="24"/>
        </w:rPr>
      </w:pPr>
      <w:r w:rsidRPr="00EA1154">
        <w:rPr>
          <w:rFonts w:ascii="Nirmala Text" w:hAnsi="Nirmala Text" w:cs="Nirmala Text"/>
          <w:color w:val="000000"/>
          <w:sz w:val="24"/>
          <w:szCs w:val="24"/>
        </w:rPr>
        <w:t>Unable to provide informed consent.</w:t>
      </w:r>
    </w:p>
    <w:p w14:paraId="479471B6" w14:textId="77777777" w:rsidR="0017755A" w:rsidRPr="00EA1154" w:rsidRDefault="0017755A" w:rsidP="0017755A">
      <w:pPr>
        <w:spacing w:line="276" w:lineRule="auto"/>
        <w:ind w:firstLine="0"/>
        <w:rPr>
          <w:rFonts w:ascii="Nirmala Text" w:hAnsi="Nirmala Text" w:cs="Nirmala Text"/>
          <w:sz w:val="24"/>
          <w:szCs w:val="24"/>
        </w:rPr>
      </w:pPr>
    </w:p>
    <w:p w14:paraId="5BDD73E1" w14:textId="77777777" w:rsidR="00560335" w:rsidRDefault="00560335"/>
    <w:sectPr w:rsidR="00560335" w:rsidSect="0017755A">
      <w:pgSz w:w="12240" w:h="15840"/>
      <w:pgMar w:top="1530" w:right="1620" w:bottom="1440" w:left="13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rmala Text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855A4"/>
    <w:multiLevelType w:val="multilevel"/>
    <w:tmpl w:val="8D683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4771D1"/>
    <w:multiLevelType w:val="multilevel"/>
    <w:tmpl w:val="59E293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E8029A"/>
    <w:multiLevelType w:val="multilevel"/>
    <w:tmpl w:val="F63AA6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9623510"/>
    <w:multiLevelType w:val="multilevel"/>
    <w:tmpl w:val="B748D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9042549">
    <w:abstractNumId w:val="3"/>
  </w:num>
  <w:num w:numId="2" w16cid:durableId="628433419">
    <w:abstractNumId w:val="0"/>
  </w:num>
  <w:num w:numId="3" w16cid:durableId="263879172">
    <w:abstractNumId w:val="1"/>
  </w:num>
  <w:num w:numId="4" w16cid:durableId="10932852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wNTGyMDEyNTUzMbJU0lEKTi0uzszPAykwqgUAL26qZSwAAAA="/>
  </w:docVars>
  <w:rsids>
    <w:rsidRoot w:val="0017755A"/>
    <w:rsid w:val="000C666A"/>
    <w:rsid w:val="0017755A"/>
    <w:rsid w:val="001B6EAC"/>
    <w:rsid w:val="002F11EA"/>
    <w:rsid w:val="00560335"/>
    <w:rsid w:val="00605B25"/>
    <w:rsid w:val="00C20C9A"/>
    <w:rsid w:val="00CA33A5"/>
    <w:rsid w:val="00D509A7"/>
    <w:rsid w:val="00F6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D7FDB"/>
  <w15:chartTrackingRefBased/>
  <w15:docId w15:val="{72E13A71-CBF3-438A-898E-EB6E4C841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55A"/>
    <w:pPr>
      <w:autoSpaceDE w:val="0"/>
      <w:autoSpaceDN w:val="0"/>
      <w:adjustRightInd w:val="0"/>
      <w:snapToGrid w:val="0"/>
      <w:spacing w:before="120" w:after="0" w:line="240" w:lineRule="auto"/>
      <w:ind w:firstLine="360"/>
    </w:pPr>
    <w:rPr>
      <w:rFonts w:asciiTheme="minorBidi" w:hAnsiTheme="minorBidi"/>
      <w:color w:val="000000" w:themeColor="text1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5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5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75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5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5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5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5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5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5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775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775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75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5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75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7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55A"/>
    <w:pPr>
      <w:numPr>
        <w:ilvl w:val="1"/>
      </w:numPr>
      <w:ind w:firstLine="3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7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75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75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75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75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5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5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755A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17755A"/>
  </w:style>
  <w:style w:type="paragraph" w:styleId="NormalWeb">
    <w:name w:val="Normal (Web)"/>
    <w:basedOn w:val="Normal"/>
    <w:uiPriority w:val="99"/>
    <w:unhideWhenUsed/>
    <w:rsid w:val="0017755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7755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3</cp:revision>
  <dcterms:created xsi:type="dcterms:W3CDTF">2026-01-14T08:54:00Z</dcterms:created>
  <dcterms:modified xsi:type="dcterms:W3CDTF">2026-01-14T08:54:00Z</dcterms:modified>
</cp:coreProperties>
</file>